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08179F" w14:textId="4B55610D" w:rsidR="3DE2DAE9" w:rsidRPr="00627823" w:rsidRDefault="00627823" w:rsidP="00627823">
      <w:pPr>
        <w:rPr>
          <w:rFonts w:ascii="Times New Roman" w:eastAsia="Arial" w:hAnsi="Times New Roman" w:cs="Times New Roman"/>
          <w:sz w:val="24"/>
          <w:szCs w:val="24"/>
        </w:rPr>
      </w:pPr>
      <w:r w:rsidRPr="00627823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S1 </w:t>
      </w:r>
      <w:r w:rsidRPr="00627823"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  <w:t>Table</w:t>
      </w:r>
      <w:r w:rsidR="3DE2DAE9" w:rsidRPr="00627823"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  <w:t xml:space="preserve">: Diagnostic code definitions for the development of comorbidity phenotypes and adverse </w:t>
      </w:r>
      <w:bookmarkStart w:id="0" w:name="_GoBack"/>
      <w:bookmarkEnd w:id="0"/>
      <w:r w:rsidRPr="00627823"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  <w:t>events among Post-9/11 Veterans.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4680"/>
        <w:gridCol w:w="4680"/>
      </w:tblGrid>
      <w:tr w:rsidR="3DE2DAE9" w:rsidRPr="00627823" w14:paraId="401F11BF" w14:textId="77777777" w:rsidTr="3DE2DAE9">
        <w:tc>
          <w:tcPr>
            <w:tcW w:w="4680" w:type="dxa"/>
          </w:tcPr>
          <w:p w14:paraId="2695C969" w14:textId="5AFD378B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GB"/>
              </w:rPr>
              <w:t>Condition</w:t>
            </w:r>
          </w:p>
        </w:tc>
        <w:tc>
          <w:tcPr>
            <w:tcW w:w="4680" w:type="dxa"/>
          </w:tcPr>
          <w:p w14:paraId="3401C644" w14:textId="4E709F12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GB"/>
              </w:rPr>
              <w:t>International Classification of Disease, 9</w:t>
            </w:r>
            <w:r w:rsidRPr="0062782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th</w:t>
            </w:r>
            <w:r w:rsidRPr="0062782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GB"/>
              </w:rPr>
              <w:t xml:space="preserve"> Revision, Clinical Modification Codes (ICD-9-CM)</w:t>
            </w:r>
          </w:p>
        </w:tc>
      </w:tr>
      <w:tr w:rsidR="3DE2DAE9" w:rsidRPr="00627823" w14:paraId="5AA3B389" w14:textId="77777777" w:rsidTr="3DE2DAE9">
        <w:tc>
          <w:tcPr>
            <w:tcW w:w="4680" w:type="dxa"/>
          </w:tcPr>
          <w:p w14:paraId="1EE5044B" w14:textId="2BE045C0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4680" w:type="dxa"/>
          </w:tcPr>
          <w:p w14:paraId="711FA99C" w14:textId="02507824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296.2, 296.3, 311</w:t>
            </w:r>
          </w:p>
        </w:tc>
      </w:tr>
      <w:tr w:rsidR="3DE2DAE9" w:rsidRPr="00627823" w14:paraId="670E0DFB" w14:textId="77777777" w:rsidTr="3DE2DAE9">
        <w:tc>
          <w:tcPr>
            <w:tcW w:w="4680" w:type="dxa"/>
          </w:tcPr>
          <w:p w14:paraId="061D970A" w14:textId="1D4D8FCB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Substance Use Disorder (SUD)</w:t>
            </w:r>
          </w:p>
        </w:tc>
        <w:tc>
          <w:tcPr>
            <w:tcW w:w="4680" w:type="dxa"/>
          </w:tcPr>
          <w:p w14:paraId="0CBC3342" w14:textId="11E6FF86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291, 292, 303, 304, 305 (excluding 305.1)</w:t>
            </w:r>
          </w:p>
        </w:tc>
      </w:tr>
      <w:tr w:rsidR="3DE2DAE9" w:rsidRPr="00627823" w14:paraId="7E6BDC87" w14:textId="77777777" w:rsidTr="3DE2DAE9">
        <w:tc>
          <w:tcPr>
            <w:tcW w:w="4680" w:type="dxa"/>
          </w:tcPr>
          <w:p w14:paraId="76F38D94" w14:textId="0770D9CC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Post-traumatic Stress Disorder (PTSD)</w:t>
            </w:r>
          </w:p>
        </w:tc>
        <w:tc>
          <w:tcPr>
            <w:tcW w:w="4680" w:type="dxa"/>
          </w:tcPr>
          <w:p w14:paraId="73CB0C02" w14:textId="72FD0ACE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309.81</w:t>
            </w:r>
          </w:p>
        </w:tc>
      </w:tr>
      <w:tr w:rsidR="3DE2DAE9" w:rsidRPr="00627823" w14:paraId="55C30C99" w14:textId="77777777" w:rsidTr="3DE2DAE9">
        <w:tc>
          <w:tcPr>
            <w:tcW w:w="4680" w:type="dxa"/>
          </w:tcPr>
          <w:p w14:paraId="3E90FF61" w14:textId="1D7CCC8F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4680" w:type="dxa"/>
          </w:tcPr>
          <w:p w14:paraId="4C91C747" w14:textId="3F26A3BE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300.0, 300.2, 300.3</w:t>
            </w:r>
          </w:p>
        </w:tc>
      </w:tr>
      <w:tr w:rsidR="3DE2DAE9" w:rsidRPr="00627823" w14:paraId="4EA25ECA" w14:textId="77777777" w:rsidTr="3DE2DAE9">
        <w:tc>
          <w:tcPr>
            <w:tcW w:w="4680" w:type="dxa"/>
          </w:tcPr>
          <w:p w14:paraId="4C314686" w14:textId="2D1D24E8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Tinnitus</w:t>
            </w:r>
          </w:p>
        </w:tc>
        <w:tc>
          <w:tcPr>
            <w:tcW w:w="4680" w:type="dxa"/>
          </w:tcPr>
          <w:p w14:paraId="242710CE" w14:textId="1ED05B95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388.3</w:t>
            </w:r>
          </w:p>
        </w:tc>
      </w:tr>
      <w:tr w:rsidR="3DE2DAE9" w:rsidRPr="00627823" w14:paraId="2A9BA264" w14:textId="77777777" w:rsidTr="3DE2DAE9">
        <w:tc>
          <w:tcPr>
            <w:tcW w:w="4680" w:type="dxa"/>
          </w:tcPr>
          <w:p w14:paraId="1A9FFFC1" w14:textId="1975DAA3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Hearing Loss</w:t>
            </w:r>
          </w:p>
        </w:tc>
        <w:tc>
          <w:tcPr>
            <w:tcW w:w="4680" w:type="dxa"/>
          </w:tcPr>
          <w:p w14:paraId="5C568467" w14:textId="22E6F63F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389</w:t>
            </w:r>
          </w:p>
        </w:tc>
      </w:tr>
      <w:tr w:rsidR="3DE2DAE9" w:rsidRPr="00627823" w14:paraId="2ACF539E" w14:textId="77777777" w:rsidTr="3DE2DAE9">
        <w:tc>
          <w:tcPr>
            <w:tcW w:w="4680" w:type="dxa"/>
          </w:tcPr>
          <w:p w14:paraId="71986823" w14:textId="0AA4855C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Vestibular Dysfunction</w:t>
            </w:r>
          </w:p>
        </w:tc>
        <w:tc>
          <w:tcPr>
            <w:tcW w:w="4680" w:type="dxa"/>
          </w:tcPr>
          <w:p w14:paraId="7276F46A" w14:textId="3887A13B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</w:rPr>
              <w:t>438.5, 780.4, 386.0, 386.11, 386.12, 386.3, 386.4, 386.5, 379.54, 386.10, 386.19, 386.2, 386.9, 794.16</w:t>
            </w:r>
          </w:p>
        </w:tc>
      </w:tr>
      <w:tr w:rsidR="3DE2DAE9" w:rsidRPr="00627823" w14:paraId="546FACA8" w14:textId="77777777" w:rsidTr="3DE2DAE9">
        <w:tc>
          <w:tcPr>
            <w:tcW w:w="4680" w:type="dxa"/>
          </w:tcPr>
          <w:p w14:paraId="1D0E71A4" w14:textId="506A966C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Blurred Vision</w:t>
            </w:r>
          </w:p>
        </w:tc>
        <w:tc>
          <w:tcPr>
            <w:tcW w:w="4680" w:type="dxa"/>
          </w:tcPr>
          <w:p w14:paraId="3E6498E2" w14:textId="1E50DDA4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368.8</w:t>
            </w:r>
          </w:p>
        </w:tc>
      </w:tr>
      <w:tr w:rsidR="3DE2DAE9" w:rsidRPr="00627823" w14:paraId="3A296989" w14:textId="77777777" w:rsidTr="3DE2DAE9">
        <w:tc>
          <w:tcPr>
            <w:tcW w:w="4680" w:type="dxa"/>
          </w:tcPr>
          <w:p w14:paraId="1B42EE06" w14:textId="163E7CF6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Blind</w:t>
            </w:r>
          </w:p>
        </w:tc>
        <w:tc>
          <w:tcPr>
            <w:tcW w:w="4680" w:type="dxa"/>
          </w:tcPr>
          <w:p w14:paraId="3C1F05E5" w14:textId="372923B1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369</w:t>
            </w:r>
          </w:p>
        </w:tc>
      </w:tr>
      <w:tr w:rsidR="3DE2DAE9" w:rsidRPr="00627823" w14:paraId="25E10898" w14:textId="77777777" w:rsidTr="3DE2DAE9">
        <w:tc>
          <w:tcPr>
            <w:tcW w:w="4680" w:type="dxa"/>
          </w:tcPr>
          <w:p w14:paraId="072BF38A" w14:textId="361FC868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Seizure</w:t>
            </w:r>
          </w:p>
        </w:tc>
        <w:tc>
          <w:tcPr>
            <w:tcW w:w="4680" w:type="dxa"/>
          </w:tcPr>
          <w:p w14:paraId="523DDF99" w14:textId="3709010A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 xml:space="preserve">345, 780.3 </w:t>
            </w:r>
          </w:p>
        </w:tc>
      </w:tr>
      <w:tr w:rsidR="3DE2DAE9" w:rsidRPr="00627823" w14:paraId="3C53C047" w14:textId="77777777" w:rsidTr="3DE2DAE9">
        <w:tc>
          <w:tcPr>
            <w:tcW w:w="4680" w:type="dxa"/>
          </w:tcPr>
          <w:p w14:paraId="160E23A5" w14:textId="5E2426A1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Cognitive Dysfunction</w:t>
            </w:r>
          </w:p>
        </w:tc>
        <w:tc>
          <w:tcPr>
            <w:tcW w:w="4680" w:type="dxa"/>
          </w:tcPr>
          <w:p w14:paraId="03058545" w14:textId="34E1A75F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</w:rPr>
              <w:t>290, 291.2, 046.1, 046.3, 294.0, 294.1,294.8, 294.9, 331.0, 331.1, 331.2, 331.3, 331.4, 331.5, 331.6, 331.7, 331.9, 331.81, 331.82, 331.89, 331.83</w:t>
            </w:r>
          </w:p>
        </w:tc>
      </w:tr>
      <w:tr w:rsidR="3DE2DAE9" w:rsidRPr="00627823" w14:paraId="48F329A2" w14:textId="77777777" w:rsidTr="3DE2DAE9">
        <w:tc>
          <w:tcPr>
            <w:tcW w:w="4680" w:type="dxa"/>
          </w:tcPr>
          <w:p w14:paraId="33A6CB1B" w14:textId="1D72F57F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 xml:space="preserve">Stroke/Transient Ischemic Attack </w:t>
            </w:r>
          </w:p>
        </w:tc>
        <w:tc>
          <w:tcPr>
            <w:tcW w:w="4680" w:type="dxa"/>
          </w:tcPr>
          <w:p w14:paraId="25641820" w14:textId="38B88405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</w:rPr>
              <w:t>430, 431, 432, 433, 434, 435, 436, 437, 438</w:t>
            </w:r>
          </w:p>
        </w:tc>
      </w:tr>
      <w:tr w:rsidR="3DE2DAE9" w:rsidRPr="00627823" w14:paraId="491F7C7B" w14:textId="77777777" w:rsidTr="3DE2DAE9">
        <w:tc>
          <w:tcPr>
            <w:tcW w:w="4680" w:type="dxa"/>
          </w:tcPr>
          <w:p w14:paraId="332C98CE" w14:textId="3AEC7181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Headache</w:t>
            </w:r>
          </w:p>
        </w:tc>
        <w:tc>
          <w:tcPr>
            <w:tcW w:w="4680" w:type="dxa"/>
          </w:tcPr>
          <w:p w14:paraId="32ED7834" w14:textId="7B0AB520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339, 346, 784.0, 307.81</w:t>
            </w:r>
          </w:p>
        </w:tc>
      </w:tr>
      <w:tr w:rsidR="3DE2DAE9" w:rsidRPr="00627823" w14:paraId="58E33175" w14:textId="77777777" w:rsidTr="3DE2DAE9">
        <w:tc>
          <w:tcPr>
            <w:tcW w:w="4680" w:type="dxa"/>
          </w:tcPr>
          <w:p w14:paraId="51D0A282" w14:textId="2ECD3E01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Neck Pain</w:t>
            </w:r>
          </w:p>
        </w:tc>
        <w:tc>
          <w:tcPr>
            <w:tcW w:w="4680" w:type="dxa"/>
          </w:tcPr>
          <w:p w14:paraId="3C33F650" w14:textId="63D78830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</w:rPr>
              <w:t>721.0, 722.0, 722.71, 722.81, 722.91, 723, 805.0, 805.1, 839.0, 839.1, 847.0</w:t>
            </w:r>
          </w:p>
        </w:tc>
      </w:tr>
      <w:tr w:rsidR="3DE2DAE9" w:rsidRPr="00627823" w14:paraId="7BD02F9F" w14:textId="77777777" w:rsidTr="3DE2DAE9">
        <w:tc>
          <w:tcPr>
            <w:tcW w:w="4680" w:type="dxa"/>
          </w:tcPr>
          <w:p w14:paraId="4ACF0230" w14:textId="1414A429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Back Pain</w:t>
            </w:r>
          </w:p>
        </w:tc>
        <w:tc>
          <w:tcPr>
            <w:tcW w:w="4680" w:type="dxa"/>
          </w:tcPr>
          <w:p w14:paraId="21E5DE6C" w14:textId="524E0A24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</w:rPr>
              <w:t>720, 721.3, 721.4, 721.5, 721.6, 721.7, 721.8, 721.9, 722.1, 722.2, 722.3, 722.5, 722.70, 722.72, 722.73, 722.80, 722.82, 722.83, 722.90, 722.92, 722.93, 724, 847.4, 847.2, 847.3, 847.9, 805.2, 805.3, 805.4, 805.5, 805.6, 805.7, 805.8, 805.9, 839.5, 839.42, 737.1, 737.3, 738.4, 738.5, 739.2, 739.3, 739.4, 756.1</w:t>
            </w:r>
          </w:p>
        </w:tc>
      </w:tr>
      <w:tr w:rsidR="3DE2DAE9" w:rsidRPr="00627823" w14:paraId="013AF245" w14:textId="77777777" w:rsidTr="3DE2DAE9">
        <w:tc>
          <w:tcPr>
            <w:tcW w:w="4680" w:type="dxa"/>
          </w:tcPr>
          <w:p w14:paraId="39D966FB" w14:textId="1C5C7593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Other Pain</w:t>
            </w:r>
          </w:p>
        </w:tc>
        <w:tc>
          <w:tcPr>
            <w:tcW w:w="4680" w:type="dxa"/>
          </w:tcPr>
          <w:p w14:paraId="18101274" w14:textId="600EBC9D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</w:rPr>
              <w:t>715.92, 715.93, 719.42, 719.43, 719.44, 726.3, 726.4, 727.03, 727.04, 727.05, 727.06, 727.62, 727.63, 727.64, 719.41, 726.0, 726.1, 726.2, 727.61, 719.47, 726.7, 727.06, 727.1, 727.68, 728.71, 904.6, 715.15, 71516, 715.95, 715.98, 727.67, 726.6, 727.51, 726.71, 726.72, 727.65, 727.66, 727.67, 727.83, 729.2, 357, 353, 351.1, 352.1, 350, 337.2, 053, 356, 355, 354, 338.3, 307.80, 307.89, 338.0, 338.2, 338.4, 724.1, 729.1, 780.96, 524.6, 784.92, 379.91, 388.71, 388.72</w:t>
            </w:r>
          </w:p>
        </w:tc>
      </w:tr>
      <w:tr w:rsidR="3DE2DAE9" w:rsidRPr="00627823" w14:paraId="10A635D5" w14:textId="77777777" w:rsidTr="3DE2DAE9">
        <w:tc>
          <w:tcPr>
            <w:tcW w:w="4680" w:type="dxa"/>
          </w:tcPr>
          <w:p w14:paraId="29248D4C" w14:textId="1ADBA3C6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Obesity</w:t>
            </w:r>
          </w:p>
        </w:tc>
        <w:tc>
          <w:tcPr>
            <w:tcW w:w="4680" w:type="dxa"/>
          </w:tcPr>
          <w:p w14:paraId="25D3CF13" w14:textId="2901F2BD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278.0</w:t>
            </w:r>
          </w:p>
        </w:tc>
      </w:tr>
    </w:tbl>
    <w:p w14:paraId="23EC0888" w14:textId="01C3FB91" w:rsidR="3DE2DAE9" w:rsidRPr="00627823" w:rsidRDefault="3DE2DAE9" w:rsidP="3DE2DAE9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4680"/>
        <w:gridCol w:w="4680"/>
      </w:tblGrid>
      <w:tr w:rsidR="3DE2DAE9" w:rsidRPr="00627823" w14:paraId="7D38F79E" w14:textId="77777777" w:rsidTr="3DE2DAE9">
        <w:tc>
          <w:tcPr>
            <w:tcW w:w="4680" w:type="dxa"/>
          </w:tcPr>
          <w:p w14:paraId="2C3FFFE8" w14:textId="5C8C0E24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GB"/>
              </w:rPr>
              <w:t>Condition (continued)</w:t>
            </w:r>
          </w:p>
        </w:tc>
        <w:tc>
          <w:tcPr>
            <w:tcW w:w="4680" w:type="dxa"/>
          </w:tcPr>
          <w:p w14:paraId="016B655F" w14:textId="345F6076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GB"/>
              </w:rPr>
              <w:t>International Classification of Disease, 9</w:t>
            </w:r>
            <w:r w:rsidRPr="0062782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th</w:t>
            </w:r>
            <w:r w:rsidRPr="0062782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GB"/>
              </w:rPr>
              <w:t xml:space="preserve"> Revision, Clinical Modification Codes (ICD-9-CM)</w:t>
            </w:r>
          </w:p>
        </w:tc>
      </w:tr>
      <w:tr w:rsidR="3DE2DAE9" w:rsidRPr="00627823" w14:paraId="0E8FDCE5" w14:textId="77777777" w:rsidTr="3DE2DAE9">
        <w:tc>
          <w:tcPr>
            <w:tcW w:w="4680" w:type="dxa"/>
          </w:tcPr>
          <w:p w14:paraId="2FB44FC0" w14:textId="262E108D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 xml:space="preserve">Obstructive Sleep </w:t>
            </w:r>
            <w:proofErr w:type="spellStart"/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Apnea</w:t>
            </w:r>
            <w:proofErr w:type="spellEnd"/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 xml:space="preserve"> (OSA)</w:t>
            </w:r>
          </w:p>
        </w:tc>
        <w:tc>
          <w:tcPr>
            <w:tcW w:w="4680" w:type="dxa"/>
          </w:tcPr>
          <w:p w14:paraId="36621922" w14:textId="28FF2CAC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327.23</w:t>
            </w:r>
          </w:p>
        </w:tc>
      </w:tr>
      <w:tr w:rsidR="3DE2DAE9" w:rsidRPr="00627823" w14:paraId="13C5D5C1" w14:textId="77777777" w:rsidTr="3DE2DAE9">
        <w:tc>
          <w:tcPr>
            <w:tcW w:w="4680" w:type="dxa"/>
          </w:tcPr>
          <w:p w14:paraId="6AB7ED88" w14:textId="29277B4F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Insomnia</w:t>
            </w:r>
          </w:p>
        </w:tc>
        <w:tc>
          <w:tcPr>
            <w:tcW w:w="4680" w:type="dxa"/>
          </w:tcPr>
          <w:p w14:paraId="6E46B7A1" w14:textId="34C05F16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 xml:space="preserve">780.51, 780.52, 327.0, 307.4 </w:t>
            </w:r>
          </w:p>
        </w:tc>
      </w:tr>
      <w:tr w:rsidR="3DE2DAE9" w:rsidRPr="00627823" w14:paraId="492955A9" w14:textId="77777777" w:rsidTr="3DE2DAE9">
        <w:tc>
          <w:tcPr>
            <w:tcW w:w="4680" w:type="dxa"/>
          </w:tcPr>
          <w:p w14:paraId="0B9585F6" w14:textId="30867500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Hypersomnia</w:t>
            </w:r>
          </w:p>
        </w:tc>
        <w:tc>
          <w:tcPr>
            <w:tcW w:w="4680" w:type="dxa"/>
          </w:tcPr>
          <w:p w14:paraId="25EBB288" w14:textId="09EAE5AB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780.53, 780.54, 327.1</w:t>
            </w:r>
          </w:p>
        </w:tc>
      </w:tr>
      <w:tr w:rsidR="3DE2DAE9" w:rsidRPr="00627823" w14:paraId="264A31FA" w14:textId="77777777" w:rsidTr="3DE2DAE9">
        <w:tc>
          <w:tcPr>
            <w:tcW w:w="4680" w:type="dxa"/>
          </w:tcPr>
          <w:p w14:paraId="25AF7B32" w14:textId="64588820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Mild Traumatic Brain Injury (</w:t>
            </w:r>
            <w:proofErr w:type="spellStart"/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mTBI</w:t>
            </w:r>
            <w:proofErr w:type="spellEnd"/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680" w:type="dxa"/>
          </w:tcPr>
          <w:p w14:paraId="7FE26B08" w14:textId="38B42315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800.00, 800.01, 800.02, 800.06, 800.09, 800.50, 800.51, 800.52, 801.00, 801.01, 801.02, 801.06, 801.09, 801.50, 801.51, 801.52, 803.00, 803.01, 803.02, 803.06, 803.09, 803.50, 803.51, 803.52, 804.00, 804.01, 804.02, 804.06, 804.09, 804.50, 804.51, 804.52, 850.0, 850.1, 850.11, 310.2, 959.01, 850, 850.5, 850.9 </w:t>
            </w:r>
          </w:p>
        </w:tc>
      </w:tr>
      <w:tr w:rsidR="3DE2DAE9" w:rsidRPr="00627823" w14:paraId="5E160163" w14:textId="77777777" w:rsidTr="3DE2DAE9">
        <w:tc>
          <w:tcPr>
            <w:tcW w:w="4680" w:type="dxa"/>
          </w:tcPr>
          <w:p w14:paraId="3B1C1979" w14:textId="4878EE9A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 xml:space="preserve">Pituitary </w:t>
            </w:r>
          </w:p>
        </w:tc>
        <w:tc>
          <w:tcPr>
            <w:tcW w:w="4680" w:type="dxa"/>
          </w:tcPr>
          <w:p w14:paraId="55A87D5E" w14:textId="3F2238E8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253, 255</w:t>
            </w:r>
          </w:p>
        </w:tc>
      </w:tr>
      <w:tr w:rsidR="3DE2DAE9" w:rsidRPr="00627823" w14:paraId="44FD6A79" w14:textId="77777777" w:rsidTr="3DE2DAE9">
        <w:tc>
          <w:tcPr>
            <w:tcW w:w="4680" w:type="dxa"/>
          </w:tcPr>
          <w:p w14:paraId="0312FE47" w14:textId="49CD9114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GB"/>
              </w:rPr>
              <w:t>Adverse Events</w:t>
            </w:r>
          </w:p>
        </w:tc>
        <w:tc>
          <w:tcPr>
            <w:tcW w:w="4680" w:type="dxa"/>
          </w:tcPr>
          <w:p w14:paraId="1D611994" w14:textId="466612AD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3DE2DAE9" w:rsidRPr="00627823" w14:paraId="4E7280A9" w14:textId="77777777" w:rsidTr="3DE2DAE9">
        <w:tc>
          <w:tcPr>
            <w:tcW w:w="4680" w:type="dxa"/>
          </w:tcPr>
          <w:p w14:paraId="5CD05DB7" w14:textId="11D0A47E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 xml:space="preserve">Suicide Related </w:t>
            </w:r>
            <w:proofErr w:type="spellStart"/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Behavior</w:t>
            </w:r>
            <w:proofErr w:type="spellEnd"/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 xml:space="preserve"> (SRB) </w:t>
            </w:r>
          </w:p>
        </w:tc>
        <w:tc>
          <w:tcPr>
            <w:tcW w:w="4680" w:type="dxa"/>
          </w:tcPr>
          <w:p w14:paraId="08CFC830" w14:textId="1DFF820C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 xml:space="preserve">E950, E952, E953, E953, E954, E955, E956, E957, E958, E959, V6284 </w:t>
            </w:r>
          </w:p>
        </w:tc>
      </w:tr>
      <w:tr w:rsidR="3DE2DAE9" w:rsidRPr="00627823" w14:paraId="47E51E9B" w14:textId="77777777" w:rsidTr="3DE2DAE9">
        <w:tc>
          <w:tcPr>
            <w:tcW w:w="4680" w:type="dxa"/>
          </w:tcPr>
          <w:p w14:paraId="4DDCC4CF" w14:textId="63EC71C0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Overdose</w:t>
            </w:r>
          </w:p>
        </w:tc>
        <w:tc>
          <w:tcPr>
            <w:tcW w:w="4680" w:type="dxa"/>
          </w:tcPr>
          <w:p w14:paraId="0F6F0059" w14:textId="2F0F5AB3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 xml:space="preserve">97790, 960, 970, E850, 851, 852, 853, 854, 855, 856, 857, 858, E9500, E9501, E9502, E9503, E9504, E9505, E9800, E9801, E9802, E9803, E9804, E9805   </w:t>
            </w:r>
          </w:p>
        </w:tc>
      </w:tr>
      <w:tr w:rsidR="3DE2DAE9" w:rsidRPr="00627823" w14:paraId="4AFC7487" w14:textId="77777777" w:rsidTr="3DE2DAE9">
        <w:tc>
          <w:tcPr>
            <w:tcW w:w="4680" w:type="dxa"/>
          </w:tcPr>
          <w:p w14:paraId="2BE0E5BA" w14:textId="6D054111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 xml:space="preserve">Homelessness </w:t>
            </w:r>
          </w:p>
        </w:tc>
        <w:tc>
          <w:tcPr>
            <w:tcW w:w="4680" w:type="dxa"/>
          </w:tcPr>
          <w:p w14:paraId="1DF8CE14" w14:textId="6125BF0B" w:rsidR="3DE2DAE9" w:rsidRPr="00627823" w:rsidRDefault="3DE2DAE9" w:rsidP="3DE2DAE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 xml:space="preserve">V600, V601 </w:t>
            </w:r>
            <w:r w:rsidRPr="0062782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Cli</w:t>
            </w:r>
            <w:r w:rsidRPr="0062782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GB"/>
              </w:rPr>
              <w:t>nic codes:</w:t>
            </w:r>
            <w:r w:rsidRPr="00627823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 xml:space="preserve"> 522, 530, 590, 528, 529, 507 </w:t>
            </w:r>
          </w:p>
        </w:tc>
      </w:tr>
    </w:tbl>
    <w:p w14:paraId="330099B1" w14:textId="642817E7" w:rsidR="3DE2DAE9" w:rsidRDefault="3DE2DAE9" w:rsidP="3DE2DAE9">
      <w:pPr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</w:pPr>
    </w:p>
    <w:p w14:paraId="7129ECAE" w14:textId="77777777" w:rsidR="00627823" w:rsidRPr="00627823" w:rsidRDefault="00627823" w:rsidP="3DE2DAE9">
      <w:pPr>
        <w:rPr>
          <w:rFonts w:ascii="Times New Roman" w:eastAsia="Arial" w:hAnsi="Times New Roman" w:cs="Times New Roman"/>
          <w:b/>
          <w:bCs/>
          <w:sz w:val="24"/>
          <w:szCs w:val="24"/>
          <w:lang w:val="en-GB"/>
        </w:rPr>
      </w:pPr>
    </w:p>
    <w:sectPr w:rsidR="00627823" w:rsidRPr="00627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B5DC1CE"/>
    <w:rsid w:val="00627823"/>
    <w:rsid w:val="2B5DC1CE"/>
    <w:rsid w:val="3DE2D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DC1CE"/>
  <w15:chartTrackingRefBased/>
  <w15:docId w15:val="{D5E66B72-7B91-44BB-9F38-7C3F96003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2354</Characters>
  <Application>Microsoft Office Word</Application>
  <DocSecurity>0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Reyes Miranda</dc:creator>
  <cp:keywords/>
  <dc:description/>
  <cp:lastModifiedBy>Charlene Humpherys</cp:lastModifiedBy>
  <cp:revision>2</cp:revision>
  <dcterms:created xsi:type="dcterms:W3CDTF">2019-02-06T19:57:00Z</dcterms:created>
  <dcterms:modified xsi:type="dcterms:W3CDTF">2019-04-24T19:26:00Z</dcterms:modified>
</cp:coreProperties>
</file>